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B56" w:rsidRDefault="00A03B36">
      <w:r>
        <w:t>Additional file 1:</w:t>
      </w:r>
      <w:r w:rsidRPr="00A03B36">
        <w:t xml:space="preserve"> Table </w:t>
      </w:r>
      <w:r>
        <w:t>S</w:t>
      </w:r>
      <w:bookmarkStart w:id="0" w:name="_GoBack"/>
      <w:bookmarkEnd w:id="0"/>
      <w:r w:rsidRPr="00A03B36">
        <w:t>1:</w:t>
      </w:r>
      <w:r w:rsidRPr="00364BDB">
        <w:t xml:space="preserve"> Showing the VNTR profiles and MLST types (where available) for the </w:t>
      </w:r>
      <w:r w:rsidRPr="00364BDB">
        <w:rPr>
          <w:i/>
        </w:rPr>
        <w:t xml:space="preserve">Klebsiella pneumoniae </w:t>
      </w:r>
      <w:r w:rsidRPr="00364BDB">
        <w:t xml:space="preserve">and </w:t>
      </w:r>
      <w:r w:rsidRPr="00364BDB">
        <w:rPr>
          <w:i/>
        </w:rPr>
        <w:t>K. oxytoca</w:t>
      </w:r>
      <w:r w:rsidRPr="00364BDB">
        <w:t xml:space="preserve"> isolates used in the study</w:t>
      </w:r>
    </w:p>
    <w:tbl>
      <w:tblPr>
        <w:tblW w:w="7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985"/>
        <w:gridCol w:w="2410"/>
        <w:gridCol w:w="1701"/>
      </w:tblGrid>
      <w:tr w:rsidR="00A03B36" w:rsidRPr="00364BDB" w:rsidTr="00A03B36">
        <w:trPr>
          <w:trHeight w:val="689"/>
        </w:trPr>
        <w:tc>
          <w:tcPr>
            <w:tcW w:w="1716" w:type="dxa"/>
            <w:shd w:val="clear" w:color="000000" w:fill="BFBFBF"/>
            <w:vAlign w:val="center"/>
            <w:hideMark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Study identifier </w:t>
            </w:r>
          </w:p>
        </w:tc>
        <w:tc>
          <w:tcPr>
            <w:tcW w:w="1985" w:type="dxa"/>
            <w:shd w:val="clear" w:color="000000" w:fill="BFBFBF"/>
            <w:noWrap/>
            <w:vAlign w:val="center"/>
            <w:hideMark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Bacterium</w:t>
            </w:r>
          </w:p>
        </w:tc>
        <w:tc>
          <w:tcPr>
            <w:tcW w:w="2410" w:type="dxa"/>
            <w:shd w:val="clear" w:color="000000" w:fill="BFBFBF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VNTR profile </w:t>
            </w:r>
          </w:p>
        </w:tc>
        <w:tc>
          <w:tcPr>
            <w:tcW w:w="1701" w:type="dxa"/>
            <w:shd w:val="clear" w:color="000000" w:fill="BFBFBF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MLST type 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CPE_8180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</w:rPr>
              <w:t>5,4,1,1,-,2,4,4,3,2,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Unassigned^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CPE_8770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</w:rPr>
              <w:t>7,3,1,5,1,2,4,1,4,2,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29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CPE_577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</w:rPr>
              <w:t>5,4,1,1,-,2,4,4,3,2,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101*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CPE_6949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Not typed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25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CPE_025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</w:rPr>
              <w:t>5,2,3,15,-,2,3,3,3,3,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1373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CPE_438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oxytoc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Not typ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Unassigned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CPE_179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Not typed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16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CPE_99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</w:rPr>
              <w:t>6,3,4,0,1,1,4,1,5,2,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14</w:t>
            </w:r>
          </w:p>
        </w:tc>
      </w:tr>
      <w:tr w:rsidR="00A03B36" w:rsidRPr="00364BDB" w:rsidTr="00A03B36">
        <w:trPr>
          <w:trHeight w:val="345"/>
        </w:trPr>
        <w:tc>
          <w:tcPr>
            <w:tcW w:w="1716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CPE_78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/>
                <w:iCs/>
                <w:lang w:eastAsia="en-GB"/>
              </w:rPr>
            </w:pPr>
            <w:r w:rsidRPr="00364BDB">
              <w:rPr>
                <w:rFonts w:ascii="Calibri" w:hAnsi="Calibri"/>
                <w:i/>
                <w:iCs/>
                <w:lang w:eastAsia="en-GB"/>
              </w:rPr>
              <w:t>K. pneumonia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</w:rPr>
              <w:t>5,4,1,1,-,2,4,4,3,2,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3B36" w:rsidRPr="00364BDB" w:rsidRDefault="00A03B36" w:rsidP="00A03B36">
            <w:pPr>
              <w:rPr>
                <w:rFonts w:ascii="Calibri" w:hAnsi="Calibri"/>
                <w:iCs/>
                <w:lang w:eastAsia="en-GB"/>
              </w:rPr>
            </w:pPr>
            <w:r w:rsidRPr="00364BDB">
              <w:rPr>
                <w:rFonts w:ascii="Calibri" w:hAnsi="Calibri"/>
                <w:iCs/>
                <w:lang w:eastAsia="en-GB"/>
              </w:rPr>
              <w:t>101</w:t>
            </w:r>
          </w:p>
        </w:tc>
      </w:tr>
    </w:tbl>
    <w:p w:rsidR="00A03B36" w:rsidRPr="00364BDB" w:rsidRDefault="00A03B36" w:rsidP="00A03B36">
      <w:pPr>
        <w:pStyle w:val="NoSpacing"/>
      </w:pPr>
      <w:r w:rsidRPr="00364BDB">
        <w:t>Notes:</w:t>
      </w:r>
    </w:p>
    <w:p w:rsidR="00A03B36" w:rsidRPr="00364BDB" w:rsidRDefault="00A03B36" w:rsidP="00A03B36">
      <w:pPr>
        <w:pStyle w:val="NoSpacing"/>
      </w:pPr>
      <w:r w:rsidRPr="00364BDB">
        <w:t xml:space="preserve">* There are 18 SNPs different between CPE_5773 and CPE_7855. </w:t>
      </w:r>
    </w:p>
    <w:p w:rsidR="00A03B36" w:rsidRDefault="00A03B36" w:rsidP="00A03B36">
      <w:r w:rsidRPr="00364BDB">
        <w:t>^ There are 28,738 SNPs different between CPE_8180 and CPE_5773</w:t>
      </w:r>
    </w:p>
    <w:p w:rsidR="00A03B36" w:rsidRDefault="00A03B36" w:rsidP="00A03B36"/>
    <w:p w:rsidR="00A03B36" w:rsidRPr="00A03B36" w:rsidRDefault="00A03B36" w:rsidP="00A03B36">
      <w:r w:rsidRPr="00A03B36">
        <w:t>Additional file 1:</w:t>
      </w:r>
      <w:r w:rsidRPr="00A03B36">
        <w:t xml:space="preserve"> Table </w:t>
      </w:r>
      <w:r w:rsidRPr="00A03B36">
        <w:t>S</w:t>
      </w:r>
      <w:r w:rsidRPr="00A03B36">
        <w:t xml:space="preserve">2: Showing the MLST types (where available) for the </w:t>
      </w:r>
      <w:r w:rsidRPr="00A03B36">
        <w:rPr>
          <w:i/>
        </w:rPr>
        <w:t>Escherichia coli</w:t>
      </w:r>
      <w:r w:rsidRPr="00A03B36">
        <w:t xml:space="preserve"> isolat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3255"/>
        <w:gridCol w:w="3078"/>
      </w:tblGrid>
      <w:tr w:rsidR="00A03B36" w:rsidRPr="00364BDB" w:rsidTr="004D0D78">
        <w:tc>
          <w:tcPr>
            <w:tcW w:w="4724" w:type="dxa"/>
            <w:shd w:val="clear" w:color="auto" w:fill="A6A6A6" w:themeFill="background1" w:themeFillShade="A6"/>
            <w:vAlign w:val="center"/>
          </w:tcPr>
          <w:p w:rsidR="00A03B36" w:rsidRPr="00364BDB" w:rsidRDefault="00A03B36" w:rsidP="004D0D78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 xml:space="preserve">Study identifier </w:t>
            </w:r>
          </w:p>
        </w:tc>
        <w:tc>
          <w:tcPr>
            <w:tcW w:w="4725" w:type="dxa"/>
            <w:shd w:val="clear" w:color="auto" w:fill="A6A6A6" w:themeFill="background1" w:themeFillShade="A6"/>
            <w:vAlign w:val="center"/>
          </w:tcPr>
          <w:p w:rsidR="00A03B36" w:rsidRPr="00364BDB" w:rsidRDefault="00A03B36" w:rsidP="004D0D78">
            <w:pPr>
              <w:rPr>
                <w:rFonts w:ascii="Calibri" w:hAnsi="Calibri"/>
                <w:lang w:eastAsia="en-GB"/>
              </w:rPr>
            </w:pPr>
            <w:r w:rsidRPr="00364BDB">
              <w:rPr>
                <w:rFonts w:ascii="Calibri" w:hAnsi="Calibri"/>
                <w:lang w:eastAsia="en-GB"/>
              </w:rPr>
              <w:t>Bacterium</w:t>
            </w:r>
          </w:p>
        </w:tc>
        <w:tc>
          <w:tcPr>
            <w:tcW w:w="4725" w:type="dxa"/>
            <w:shd w:val="clear" w:color="auto" w:fill="A6A6A6" w:themeFill="background1" w:themeFillShade="A6"/>
          </w:tcPr>
          <w:p w:rsidR="00A03B36" w:rsidRPr="00364BDB" w:rsidRDefault="00A03B36" w:rsidP="004D0D78">
            <w:r w:rsidRPr="00364BDB">
              <w:rPr>
                <w:rFonts w:ascii="Calibri" w:hAnsi="Calibri"/>
                <w:lang w:eastAsia="en-GB"/>
              </w:rPr>
              <w:t>MLST type</w:t>
            </w:r>
          </w:p>
        </w:tc>
      </w:tr>
      <w:tr w:rsidR="00A03B36" w:rsidRPr="00364BDB" w:rsidTr="004D0D78">
        <w:tc>
          <w:tcPr>
            <w:tcW w:w="4724" w:type="dxa"/>
          </w:tcPr>
          <w:p w:rsidR="00A03B36" w:rsidRPr="00364BDB" w:rsidRDefault="00A03B36" w:rsidP="004D0D78">
            <w:r w:rsidRPr="00364BDB">
              <w:t>CPE_9606</w:t>
            </w:r>
          </w:p>
        </w:tc>
        <w:tc>
          <w:tcPr>
            <w:tcW w:w="4725" w:type="dxa"/>
          </w:tcPr>
          <w:p w:rsidR="00A03B36" w:rsidRPr="00364BDB" w:rsidRDefault="00A03B36" w:rsidP="004D0D78">
            <w:r w:rsidRPr="00364BDB">
              <w:rPr>
                <w:rFonts w:ascii="Calibri" w:hAnsi="Calibri"/>
                <w:i/>
                <w:iCs/>
                <w:lang w:eastAsia="en-GB"/>
              </w:rPr>
              <w:t>E. coli</w:t>
            </w:r>
          </w:p>
        </w:tc>
        <w:tc>
          <w:tcPr>
            <w:tcW w:w="4725" w:type="dxa"/>
          </w:tcPr>
          <w:p w:rsidR="00A03B36" w:rsidRPr="00364BDB" w:rsidRDefault="00A03B36" w:rsidP="004D0D78">
            <w:r w:rsidRPr="00364BDB">
              <w:t>1702</w:t>
            </w:r>
          </w:p>
        </w:tc>
      </w:tr>
      <w:tr w:rsidR="00A03B36" w:rsidRPr="00364BDB" w:rsidTr="004D0D78">
        <w:tc>
          <w:tcPr>
            <w:tcW w:w="4724" w:type="dxa"/>
          </w:tcPr>
          <w:p w:rsidR="00A03B36" w:rsidRPr="00364BDB" w:rsidRDefault="00A03B36" w:rsidP="004D0D78">
            <w:r w:rsidRPr="00364BDB">
              <w:t>CPE_7534</w:t>
            </w:r>
          </w:p>
        </w:tc>
        <w:tc>
          <w:tcPr>
            <w:tcW w:w="4725" w:type="dxa"/>
          </w:tcPr>
          <w:p w:rsidR="00A03B36" w:rsidRPr="00364BDB" w:rsidRDefault="00A03B36" w:rsidP="004D0D78">
            <w:r w:rsidRPr="00364BDB">
              <w:rPr>
                <w:rFonts w:ascii="Calibri" w:hAnsi="Calibri"/>
                <w:i/>
                <w:iCs/>
                <w:lang w:eastAsia="en-GB"/>
              </w:rPr>
              <w:t>E. coli</w:t>
            </w:r>
          </w:p>
        </w:tc>
        <w:tc>
          <w:tcPr>
            <w:tcW w:w="4725" w:type="dxa"/>
          </w:tcPr>
          <w:p w:rsidR="00A03B36" w:rsidRPr="00364BDB" w:rsidRDefault="00A03B36" w:rsidP="004D0D78">
            <w:r w:rsidRPr="00364BDB">
              <w:t>1284</w:t>
            </w:r>
          </w:p>
        </w:tc>
      </w:tr>
      <w:tr w:rsidR="00A03B36" w:rsidRPr="00364BDB" w:rsidTr="004D0D78">
        <w:tc>
          <w:tcPr>
            <w:tcW w:w="4724" w:type="dxa"/>
          </w:tcPr>
          <w:p w:rsidR="00A03B36" w:rsidRPr="00364BDB" w:rsidRDefault="00A03B36" w:rsidP="004D0D78">
            <w:r w:rsidRPr="00364BDB">
              <w:t>CPE_8421</w:t>
            </w:r>
          </w:p>
        </w:tc>
        <w:tc>
          <w:tcPr>
            <w:tcW w:w="4725" w:type="dxa"/>
          </w:tcPr>
          <w:p w:rsidR="00A03B36" w:rsidRPr="00364BDB" w:rsidRDefault="00A03B36" w:rsidP="004D0D78">
            <w:r w:rsidRPr="00364BDB">
              <w:rPr>
                <w:rFonts w:ascii="Calibri" w:hAnsi="Calibri"/>
                <w:i/>
                <w:iCs/>
                <w:lang w:eastAsia="en-GB"/>
              </w:rPr>
              <w:t>E. coli</w:t>
            </w:r>
          </w:p>
        </w:tc>
        <w:tc>
          <w:tcPr>
            <w:tcW w:w="4725" w:type="dxa"/>
          </w:tcPr>
          <w:p w:rsidR="00A03B36" w:rsidRPr="00364BDB" w:rsidRDefault="00A03B36" w:rsidP="004D0D78">
            <w:r w:rsidRPr="00364BDB">
              <w:t>38</w:t>
            </w:r>
          </w:p>
        </w:tc>
      </w:tr>
    </w:tbl>
    <w:p w:rsidR="00A03B36" w:rsidRDefault="00A03B36" w:rsidP="00A03B36"/>
    <w:p w:rsidR="00A03B36" w:rsidRDefault="00A03B36" w:rsidP="00A03B36"/>
    <w:p w:rsidR="00A03B36" w:rsidRDefault="00A03B36" w:rsidP="00A03B36"/>
    <w:p w:rsidR="00A03B36" w:rsidRDefault="00A03B36" w:rsidP="00A03B36"/>
    <w:sectPr w:rsidR="00A03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B36"/>
    <w:rsid w:val="00174BB3"/>
    <w:rsid w:val="00264B56"/>
    <w:rsid w:val="00453F5D"/>
    <w:rsid w:val="0049106E"/>
    <w:rsid w:val="004A4EC0"/>
    <w:rsid w:val="009A1DF9"/>
    <w:rsid w:val="00A03B36"/>
    <w:rsid w:val="00D35C20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03B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03B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59</Characters>
  <Application>Microsoft Office Word</Application>
  <DocSecurity>0</DocSecurity>
  <Lines>29</Lines>
  <Paragraphs>19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9-01-12T18:16:00Z</dcterms:created>
  <dcterms:modified xsi:type="dcterms:W3CDTF">2019-01-12T18:21:00Z</dcterms:modified>
</cp:coreProperties>
</file>